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 </w:t>
      </w:r>
      <w:r>
        <w:rPr/>
        <w:t>Summary of values used in calculating agricultural production (FAO, 2000)</w:t>
      </w:r>
    </w:p>
    <w:tbl>
      <w:tblPr>
        <w:tblW w:w="2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293"/>
      </w:tblGrid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p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D/tonne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falfa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l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rico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.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tichok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.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arragu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ocado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2.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le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ro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.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rr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.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ckpe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p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.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en bea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.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wi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.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mo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.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til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.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tuc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.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z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.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t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.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io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.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.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ch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u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.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ato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.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mpki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.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gar bee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nflowe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.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bacco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9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ato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.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melo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.8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eat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2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3:30:00Z</dcterms:created>
  <dc:creator>Paz</dc:creator>
  <dc:description/>
  <dc:language>en-US</dc:language>
  <cp:lastModifiedBy>Paz</cp:lastModifiedBy>
  <dcterms:modified xsi:type="dcterms:W3CDTF">2013-11-13T23:30:00Z</dcterms:modified>
  <cp:revision>2</cp:revision>
  <dc:subject/>
  <dc:title/>
</cp:coreProperties>
</file>